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5298" w:rsidRDefault="00CE7891" w:rsidP="00145298">
      <w:pPr>
        <w:rPr>
          <w:rFonts w:ascii="Times New Roman" w:hAnsi="Times New Roman" w:cs="Times New Roman"/>
          <w:sz w:val="16"/>
          <w:szCs w:val="20"/>
          <w:lang w:val="en-US"/>
        </w:rPr>
      </w:pPr>
      <w:r>
        <w:rPr>
          <w:rFonts w:ascii="Times New Roman" w:hAnsi="Times New Roman" w:cs="Times New Roman"/>
          <w:b/>
          <w:sz w:val="16"/>
          <w:szCs w:val="20"/>
          <w:lang w:val="en-US"/>
        </w:rPr>
        <w:t xml:space="preserve">Additional file 3: </w:t>
      </w:r>
      <w:r w:rsidR="00145298" w:rsidRPr="00145298">
        <w:rPr>
          <w:rFonts w:ascii="Times New Roman" w:hAnsi="Times New Roman" w:cs="Times New Roman"/>
          <w:b/>
          <w:sz w:val="16"/>
          <w:szCs w:val="20"/>
          <w:lang w:val="en-US"/>
        </w:rPr>
        <w:t>Table S</w:t>
      </w:r>
      <w:r w:rsidR="00F813C6">
        <w:rPr>
          <w:rFonts w:ascii="Times New Roman" w:hAnsi="Times New Roman" w:cs="Times New Roman"/>
          <w:b/>
          <w:sz w:val="16"/>
          <w:szCs w:val="20"/>
          <w:lang w:val="en-US"/>
        </w:rPr>
        <w:t>3</w:t>
      </w:r>
      <w:r w:rsidR="00145298" w:rsidRPr="00145298">
        <w:rPr>
          <w:rFonts w:ascii="Times New Roman" w:hAnsi="Times New Roman" w:cs="Times New Roman"/>
          <w:sz w:val="16"/>
          <w:szCs w:val="20"/>
          <w:lang w:val="en-US"/>
        </w:rPr>
        <w:t xml:space="preserve"> Z</w:t>
      </w:r>
      <w:r w:rsidR="00145298">
        <w:rPr>
          <w:rFonts w:ascii="Times New Roman" w:hAnsi="Times New Roman" w:cs="Times New Roman"/>
          <w:sz w:val="16"/>
          <w:szCs w:val="20"/>
          <w:lang w:val="en-US"/>
        </w:rPr>
        <w:t xml:space="preserve">inc concentration </w:t>
      </w:r>
      <w:r w:rsidR="00490F97">
        <w:rPr>
          <w:rFonts w:ascii="Times New Roman" w:hAnsi="Times New Roman" w:cs="Times New Roman"/>
          <w:sz w:val="16"/>
          <w:szCs w:val="20"/>
          <w:lang w:val="en-US"/>
        </w:rPr>
        <w:t xml:space="preserve">in </w:t>
      </w:r>
      <w:proofErr w:type="spellStart"/>
      <w:r w:rsidR="00490F97">
        <w:rPr>
          <w:rFonts w:ascii="Times New Roman" w:hAnsi="Times New Roman" w:cs="Times New Roman"/>
          <w:sz w:val="16"/>
          <w:szCs w:val="20"/>
          <w:lang w:val="en-US"/>
        </w:rPr>
        <w:t>epididymal</w:t>
      </w:r>
      <w:proofErr w:type="spellEnd"/>
      <w:r w:rsidR="00490F97">
        <w:rPr>
          <w:rFonts w:ascii="Times New Roman" w:hAnsi="Times New Roman" w:cs="Times New Roman"/>
          <w:sz w:val="16"/>
          <w:szCs w:val="20"/>
          <w:lang w:val="en-US"/>
        </w:rPr>
        <w:t xml:space="preserve"> WAT</w:t>
      </w:r>
    </w:p>
    <w:tbl>
      <w:tblPr>
        <w:tblStyle w:val="TableGrid"/>
        <w:tblpPr w:leftFromText="141" w:rightFromText="141" w:vertAnchor="text" w:horzAnchor="margin" w:tblpY="160"/>
        <w:tblW w:w="0" w:type="auto"/>
        <w:tblLook w:val="04A0"/>
      </w:tblPr>
      <w:tblGrid>
        <w:gridCol w:w="817"/>
        <w:gridCol w:w="1127"/>
        <w:gridCol w:w="880"/>
        <w:gridCol w:w="905"/>
      </w:tblGrid>
      <w:tr w:rsidR="00145298" w:rsidRPr="00C9440F" w:rsidTr="007768B6">
        <w:trPr>
          <w:trHeight w:val="362"/>
        </w:trPr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5298" w:rsidRPr="00C9440F" w:rsidRDefault="00145298" w:rsidP="00917725">
            <w:pPr>
              <w:ind w:left="-813" w:firstLine="8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9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5298" w:rsidRPr="00145298" w:rsidRDefault="00145298" w:rsidP="00490F9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45298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 xml:space="preserve">Zn </w:t>
            </w:r>
            <w:r w:rsidRPr="00490F97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 xml:space="preserve">[µg/g </w:t>
            </w:r>
            <w:r w:rsidR="00490F97" w:rsidRPr="00490F97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tissue</w:t>
            </w:r>
            <w:r w:rsidRPr="00490F97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]</w:t>
            </w:r>
          </w:p>
        </w:tc>
      </w:tr>
      <w:tr w:rsidR="00145298" w:rsidRPr="00C9440F" w:rsidTr="007768B6">
        <w:trPr>
          <w:trHeight w:val="362"/>
        </w:trPr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5298" w:rsidRPr="00C9440F" w:rsidRDefault="00145298" w:rsidP="00917725">
            <w:pPr>
              <w:ind w:left="-813" w:firstLine="8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5298" w:rsidRPr="00C9440F" w:rsidRDefault="00145298" w:rsidP="0091772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9440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5298" w:rsidRPr="00C9440F" w:rsidRDefault="00145298" w:rsidP="0091772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9440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48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5298" w:rsidRPr="00C9440F" w:rsidRDefault="00490F97" w:rsidP="0091772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145298" w:rsidRPr="00C9440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48+12</w:t>
            </w:r>
          </w:p>
        </w:tc>
      </w:tr>
      <w:tr w:rsidR="00145298" w:rsidRPr="00C9440F" w:rsidTr="007768B6">
        <w:trPr>
          <w:trHeight w:val="362"/>
        </w:trPr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5298" w:rsidRPr="00C9440F" w:rsidRDefault="00145298" w:rsidP="00917725">
            <w:pPr>
              <w:ind w:left="-813" w:firstLine="8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</w:t>
            </w:r>
            <w:r w:rsidR="007768B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5298" w:rsidRPr="00C9440F" w:rsidRDefault="00145298" w:rsidP="009177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5298" w:rsidRPr="00C9440F" w:rsidRDefault="00490F97" w:rsidP="009177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</w:t>
            </w:r>
            <w:r w:rsidR="001452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90F9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s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5298" w:rsidRPr="00C9440F" w:rsidRDefault="00490F97" w:rsidP="009177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</w:t>
            </w:r>
            <w:r w:rsidR="001452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90F9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s</w:t>
            </w:r>
          </w:p>
        </w:tc>
      </w:tr>
      <w:tr w:rsidR="00145298" w:rsidRPr="00C9440F" w:rsidTr="007768B6">
        <w:trPr>
          <w:trHeight w:val="362"/>
        </w:trPr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5298" w:rsidRPr="00C9440F" w:rsidRDefault="00145298" w:rsidP="00917725">
            <w:pPr>
              <w:ind w:left="-813" w:firstLine="8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.D.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5298" w:rsidRPr="00C9440F" w:rsidRDefault="00145298" w:rsidP="009177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5298" w:rsidRPr="00C9440F" w:rsidRDefault="00145298" w:rsidP="009177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5298" w:rsidRPr="00C9440F" w:rsidRDefault="00145298" w:rsidP="009177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</w:tbl>
    <w:p w:rsidR="008A55DC" w:rsidRPr="00145298" w:rsidRDefault="0067699B">
      <w:pPr>
        <w:rPr>
          <w:lang w:val="en-US"/>
        </w:rPr>
      </w:pPr>
      <w:r w:rsidRPr="0067699B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-180.65pt;margin-top:83.45pt;width:152.5pt;height:18.95pt;z-index:251660288;mso-position-horizontal-relative:text;mso-position-vertical-relative:text" stroked="f">
            <v:textbox style="mso-next-textbox:#_x0000_s1026">
              <w:txbxContent>
                <w:p w:rsidR="00A25CCC" w:rsidRPr="00A25CCC" w:rsidRDefault="00A25CCC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A25CCC">
                    <w:rPr>
                      <w:rFonts w:ascii="Times New Roman" w:hAnsi="Times New Roman" w:cs="Times New Roman"/>
                      <w:sz w:val="16"/>
                      <w:szCs w:val="16"/>
                    </w:rPr>
                    <w:t>ns - non-significant</w:t>
                  </w:r>
                </w:p>
              </w:txbxContent>
            </v:textbox>
            <w10:wrap type="square"/>
          </v:shape>
        </w:pict>
      </w:r>
    </w:p>
    <w:sectPr w:rsidR="008A55DC" w:rsidRPr="00145298" w:rsidSect="008A55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08"/>
  <w:hyphenationZone w:val="425"/>
  <w:characterSpacingControl w:val="doNotCompress"/>
  <w:compat/>
  <w:rsids>
    <w:rsidRoot w:val="00145298"/>
    <w:rsid w:val="00015CF0"/>
    <w:rsid w:val="00026706"/>
    <w:rsid w:val="00104E96"/>
    <w:rsid w:val="00145298"/>
    <w:rsid w:val="00163D0C"/>
    <w:rsid w:val="001E3761"/>
    <w:rsid w:val="002E7713"/>
    <w:rsid w:val="00350E4C"/>
    <w:rsid w:val="00490F97"/>
    <w:rsid w:val="00663456"/>
    <w:rsid w:val="0067699B"/>
    <w:rsid w:val="007768B6"/>
    <w:rsid w:val="007A3E26"/>
    <w:rsid w:val="0082794E"/>
    <w:rsid w:val="00873060"/>
    <w:rsid w:val="008A55DC"/>
    <w:rsid w:val="00912C8B"/>
    <w:rsid w:val="009A320E"/>
    <w:rsid w:val="00A25CCC"/>
    <w:rsid w:val="00CB0559"/>
    <w:rsid w:val="00CE7891"/>
    <w:rsid w:val="00F813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2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52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gumed</Company>
  <LinksUpToDate>false</LinksUpToDate>
  <CharactersWithSpaces>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med</dc:creator>
  <cp:keywords/>
  <dc:description/>
  <cp:lastModifiedBy>jdionaldo</cp:lastModifiedBy>
  <cp:revision>6</cp:revision>
  <cp:lastPrinted>2016-06-01T13:53:00Z</cp:lastPrinted>
  <dcterms:created xsi:type="dcterms:W3CDTF">2016-06-01T14:36:00Z</dcterms:created>
  <dcterms:modified xsi:type="dcterms:W3CDTF">2016-06-16T01:21:00Z</dcterms:modified>
</cp:coreProperties>
</file>